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F38" w:rsidRDefault="001E3F38" w:rsidP="001E3F38">
      <w:pPr>
        <w:widowControl/>
        <w:wordWrap/>
        <w:autoSpaceDE/>
        <w:autoSpaceDN/>
        <w:spacing w:line="240" w:lineRule="auto"/>
        <w:rPr>
          <w:b/>
        </w:rPr>
      </w:pPr>
      <w:r>
        <w:rPr>
          <w:rFonts w:hint="eastAsia"/>
          <w:b/>
        </w:rPr>
        <w:t>Table S5.  Biological process GO terms of DEGs resulted from pairwise comparison among three different adipose depots.</w:t>
      </w:r>
    </w:p>
    <w:tbl>
      <w:tblPr>
        <w:tblpPr w:leftFromText="142" w:rightFromText="142" w:vertAnchor="text" w:horzAnchor="margin" w:tblpXSpec="center" w:tblpY="185"/>
        <w:tblW w:w="7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100"/>
        <w:gridCol w:w="2840"/>
        <w:gridCol w:w="1180"/>
        <w:gridCol w:w="1180"/>
      </w:tblGrid>
      <w:tr w:rsidR="001E3F38" w:rsidRPr="001E7E45" w:rsidTr="001E3F38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ategori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bcutaneo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23E-12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2E-0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0E-0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0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5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74E-1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E-12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4E-12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6E-0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24E-0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6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11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al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4E-04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0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88E-04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12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7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26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7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tramuscul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E-4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97E-2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65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reg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0E-1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16E-1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2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10E-0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68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4E-04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row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21E-04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0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01E-04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40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component biogene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79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06E-1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56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99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bcutaneo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0E-1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9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0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tramuscul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0E-4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4E-2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65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reg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9E-19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4E-1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2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E-0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E-0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E-0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0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74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85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hythmic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0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row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80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tramuscul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E-42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84E-2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65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reg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9E-1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226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logical adhe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0E-1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2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71E-07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como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4E-0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94E-06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160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53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400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row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27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bined O &amp; 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3E-18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36E-05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9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99E-03</w:t>
            </w:r>
          </w:p>
        </w:tc>
      </w:tr>
      <w:tr w:rsidR="001E3F38" w:rsidRPr="001E7E45" w:rsidTr="001E3F38">
        <w:trPr>
          <w:trHeight w:val="22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O:005123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38" w:rsidRPr="001E7E45" w:rsidRDefault="001E3F38" w:rsidP="001E3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7E45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58E-03</w:t>
            </w:r>
          </w:p>
        </w:tc>
      </w:tr>
    </w:tbl>
    <w:p w:rsidR="001E3F38" w:rsidRDefault="001E3F38" w:rsidP="001E3F38">
      <w:pPr>
        <w:widowControl/>
        <w:wordWrap/>
        <w:autoSpaceDE/>
        <w:autoSpaceDN/>
        <w:rPr>
          <w:b/>
        </w:rPr>
      </w:pPr>
      <w:bookmarkStart w:id="0" w:name="_GoBack"/>
      <w:bookmarkEnd w:id="0"/>
    </w:p>
    <w:sectPr w:rsidR="001E3F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F38"/>
    <w:rsid w:val="001E3F38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6:03:00Z</dcterms:created>
  <dcterms:modified xsi:type="dcterms:W3CDTF">2013-05-10T06:03:00Z</dcterms:modified>
</cp:coreProperties>
</file>